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CCD2F" w14:textId="05090C3F" w:rsidR="00445437" w:rsidRDefault="00BB58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87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47277007" w14:textId="4F019DA6" w:rsidR="00BB5876" w:rsidRDefault="00BB58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09D2BB" w14:textId="23996F4B" w:rsidR="00BB5876" w:rsidRDefault="00BB58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4531D92" wp14:editId="5CD2F1F7">
            <wp:extent cx="5274310" cy="22739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F4C90" w14:textId="0D39129F" w:rsidR="00BB5876" w:rsidRDefault="00BB58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49364" w14:textId="77777777" w:rsidR="00BB5876" w:rsidRDefault="00BB5876" w:rsidP="00BB58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44878A" w14:textId="5D947E57" w:rsidR="00BB5876" w:rsidRDefault="00BB5876" w:rsidP="00BB58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87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18C1D39" w14:textId="7D108781" w:rsidR="00BB5876" w:rsidRDefault="00BB58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2B5FEA" w14:textId="07543D93" w:rsidR="00BB5876" w:rsidRDefault="00BB5876" w:rsidP="00BB58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1BBF0281" wp14:editId="78F5C35A">
            <wp:extent cx="2501900" cy="214045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2980" cy="2149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19C8F" w14:textId="55BFF3B6" w:rsidR="00BB5876" w:rsidRDefault="00BB5876" w:rsidP="00BB58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FEBC1B" w14:textId="7052A0AA" w:rsidR="00BB5876" w:rsidRDefault="00BB5876" w:rsidP="00BB58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87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CEA81D6" w14:textId="3B83ADC2" w:rsidR="00BB5876" w:rsidRDefault="00BB5876" w:rsidP="00BB58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DBC19" w14:textId="15657164" w:rsidR="00BB5876" w:rsidRDefault="00BB5876" w:rsidP="00BB58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CD1D53E" wp14:editId="328B4FFD">
            <wp:extent cx="2343150" cy="202724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9091" cy="2032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BBF59" w14:textId="10A8B81D" w:rsidR="00BB5876" w:rsidRDefault="00BB5876" w:rsidP="00BB58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9EA88" w14:textId="4A356CE0" w:rsidR="00BB5876" w:rsidRPr="00BB5876" w:rsidRDefault="00BB5876" w:rsidP="00BB58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855326"/>
      <w:r w:rsidRPr="00BB58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B5876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B5876">
        <w:rPr>
          <w:rFonts w:ascii="Times New Roman" w:hAnsi="Times New Roman" w:cs="Times New Roman"/>
          <w:b/>
          <w:bCs/>
          <w:sz w:val="24"/>
          <w:szCs w:val="24"/>
        </w:rPr>
        <w:t>: The primer sequences used for qPCR</w:t>
      </w:r>
    </w:p>
    <w:tbl>
      <w:tblPr>
        <w:tblStyle w:val="a3"/>
        <w:tblpPr w:leftFromText="180" w:rightFromText="180" w:vertAnchor="text" w:horzAnchor="margin" w:tblpY="20"/>
        <w:tblW w:w="0" w:type="auto"/>
        <w:tblLook w:val="04A0" w:firstRow="1" w:lastRow="0" w:firstColumn="1" w:lastColumn="0" w:noHBand="0" w:noVBand="1"/>
      </w:tblPr>
      <w:tblGrid>
        <w:gridCol w:w="1587"/>
        <w:gridCol w:w="6709"/>
      </w:tblGrid>
      <w:tr w:rsidR="00BB5876" w14:paraId="6C61B6F9" w14:textId="77777777" w:rsidTr="00494F0C">
        <w:tc>
          <w:tcPr>
            <w:tcW w:w="1621" w:type="dxa"/>
          </w:tcPr>
          <w:bookmarkEnd w:id="0"/>
          <w:p w14:paraId="36575D9D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Gene</w:t>
            </w:r>
          </w:p>
        </w:tc>
        <w:tc>
          <w:tcPr>
            <w:tcW w:w="6901" w:type="dxa"/>
          </w:tcPr>
          <w:p w14:paraId="50AF33C4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Prime</w:t>
            </w:r>
            <w:r>
              <w:rPr>
                <w:rFonts w:ascii="Arial" w:eastAsia="等线" w:hAnsi="Arial" w:cs="Arial"/>
                <w:color w:val="000000"/>
                <w:sz w:val="22"/>
                <w:szCs w:val="24"/>
                <w:lang w:val="en-US" w:eastAsia="zh-CN"/>
              </w:rPr>
              <w:t>r</w:t>
            </w: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s</w:t>
            </w:r>
          </w:p>
        </w:tc>
      </w:tr>
      <w:tr w:rsidR="00BB5876" w14:paraId="10208B3B" w14:textId="77777777" w:rsidTr="00494F0C">
        <w:tc>
          <w:tcPr>
            <w:tcW w:w="1621" w:type="dxa"/>
          </w:tcPr>
          <w:p w14:paraId="7BB56750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Srebp-1c</w:t>
            </w:r>
          </w:p>
        </w:tc>
        <w:tc>
          <w:tcPr>
            <w:tcW w:w="6901" w:type="dxa"/>
          </w:tcPr>
          <w:p w14:paraId="794967D0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CTTACCCCTCCACCCTCAGA</w:t>
            </w:r>
          </w:p>
        </w:tc>
      </w:tr>
      <w:tr w:rsidR="00BB5876" w14:paraId="02837819" w14:textId="77777777" w:rsidTr="00494F0C">
        <w:tc>
          <w:tcPr>
            <w:tcW w:w="1621" w:type="dxa"/>
          </w:tcPr>
          <w:p w14:paraId="4B8A02DE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089CCD7A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TGTCGGGCTCAGAGTCACTA</w:t>
            </w:r>
          </w:p>
        </w:tc>
      </w:tr>
      <w:tr w:rsidR="00BB5876" w14:paraId="7B3FC37F" w14:textId="77777777" w:rsidTr="00494F0C">
        <w:tc>
          <w:tcPr>
            <w:tcW w:w="1621" w:type="dxa"/>
          </w:tcPr>
          <w:p w14:paraId="08A30218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asn</w:t>
            </w:r>
            <w:proofErr w:type="spellEnd"/>
          </w:p>
        </w:tc>
        <w:tc>
          <w:tcPr>
            <w:tcW w:w="6901" w:type="dxa"/>
          </w:tcPr>
          <w:p w14:paraId="7094103C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CTCCGAGGAACGAACACTGG</w:t>
            </w:r>
          </w:p>
        </w:tc>
      </w:tr>
      <w:tr w:rsidR="00BB5876" w14:paraId="0825BD3E" w14:textId="77777777" w:rsidTr="00494F0C">
        <w:tc>
          <w:tcPr>
            <w:tcW w:w="1621" w:type="dxa"/>
          </w:tcPr>
          <w:p w14:paraId="583BDDD7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0BBA60F1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 AGGCATTCTGTAGTGCCAGC</w:t>
            </w:r>
          </w:p>
        </w:tc>
      </w:tr>
      <w:tr w:rsidR="00BB5876" w14:paraId="479339CA" w14:textId="77777777" w:rsidTr="00494F0C">
        <w:tc>
          <w:tcPr>
            <w:tcW w:w="1621" w:type="dxa"/>
          </w:tcPr>
          <w:p w14:paraId="2AD9B623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Scd-1</w:t>
            </w:r>
          </w:p>
        </w:tc>
        <w:tc>
          <w:tcPr>
            <w:tcW w:w="6901" w:type="dxa"/>
          </w:tcPr>
          <w:p w14:paraId="7D2D228B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GGCTTCCACAACTACCACCA</w:t>
            </w:r>
          </w:p>
        </w:tc>
      </w:tr>
      <w:tr w:rsidR="00BB5876" w14:paraId="7076C525" w14:textId="77777777" w:rsidTr="00494F0C">
        <w:tc>
          <w:tcPr>
            <w:tcW w:w="1621" w:type="dxa"/>
          </w:tcPr>
          <w:p w14:paraId="761CC7A2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4923761B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GTGACTCCCGTCTCCAGTTC</w:t>
            </w:r>
          </w:p>
        </w:tc>
      </w:tr>
      <w:tr w:rsidR="00BB5876" w14:paraId="1D26C1A4" w14:textId="77777777" w:rsidTr="00494F0C">
        <w:tc>
          <w:tcPr>
            <w:tcW w:w="1621" w:type="dxa"/>
          </w:tcPr>
          <w:p w14:paraId="17760665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PPARa</w:t>
            </w:r>
            <w:proofErr w:type="spellEnd"/>
          </w:p>
        </w:tc>
        <w:tc>
          <w:tcPr>
            <w:tcW w:w="6901" w:type="dxa"/>
          </w:tcPr>
          <w:p w14:paraId="25DFFE2D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TTCCAGCCCTTCCTCAGTCA</w:t>
            </w:r>
          </w:p>
        </w:tc>
      </w:tr>
      <w:tr w:rsidR="00BB5876" w14:paraId="3E81B549" w14:textId="77777777" w:rsidTr="00494F0C">
        <w:tc>
          <w:tcPr>
            <w:tcW w:w="1621" w:type="dxa"/>
          </w:tcPr>
          <w:p w14:paraId="72DF7A61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0266D839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GCTCCGATCACACTTGTCGT</w:t>
            </w:r>
          </w:p>
        </w:tc>
      </w:tr>
      <w:tr w:rsidR="00BB5876" w14:paraId="1DA63862" w14:textId="77777777" w:rsidTr="00494F0C">
        <w:tc>
          <w:tcPr>
            <w:tcW w:w="1621" w:type="dxa"/>
          </w:tcPr>
          <w:p w14:paraId="11147C4E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Cpt-1a</w:t>
            </w:r>
          </w:p>
        </w:tc>
        <w:tc>
          <w:tcPr>
            <w:tcW w:w="6901" w:type="dxa"/>
          </w:tcPr>
          <w:p w14:paraId="59F16B17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ATCGGACCCTAGACACCACT</w:t>
            </w:r>
          </w:p>
        </w:tc>
      </w:tr>
      <w:tr w:rsidR="00BB5876" w14:paraId="72D84743" w14:textId="77777777" w:rsidTr="00494F0C">
        <w:tc>
          <w:tcPr>
            <w:tcW w:w="1621" w:type="dxa"/>
          </w:tcPr>
          <w:p w14:paraId="0CCDD814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4FE72DE3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AGTCATGATGATCGCCACCC</w:t>
            </w:r>
          </w:p>
        </w:tc>
      </w:tr>
      <w:tr w:rsidR="00BB5876" w14:paraId="7B66DB41" w14:textId="77777777" w:rsidTr="00494F0C">
        <w:tc>
          <w:tcPr>
            <w:tcW w:w="1621" w:type="dxa"/>
          </w:tcPr>
          <w:p w14:paraId="6E32C175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Acox1</w:t>
            </w:r>
          </w:p>
        </w:tc>
        <w:tc>
          <w:tcPr>
            <w:tcW w:w="6901" w:type="dxa"/>
          </w:tcPr>
          <w:p w14:paraId="2C34A9E7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TGGTAGTCCGGAGAACACCC</w:t>
            </w:r>
          </w:p>
        </w:tc>
      </w:tr>
      <w:tr w:rsidR="00BB5876" w14:paraId="659C9713" w14:textId="77777777" w:rsidTr="00494F0C">
        <w:tc>
          <w:tcPr>
            <w:tcW w:w="1621" w:type="dxa"/>
          </w:tcPr>
          <w:p w14:paraId="33F652BC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0BD0D589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TAACGCTGGCTTCGAGTGAG</w:t>
            </w:r>
          </w:p>
        </w:tc>
      </w:tr>
      <w:tr w:rsidR="00BB5876" w14:paraId="04A8E2D8" w14:textId="77777777" w:rsidTr="00494F0C">
        <w:tc>
          <w:tcPr>
            <w:tcW w:w="1621" w:type="dxa"/>
          </w:tcPr>
          <w:p w14:paraId="435C977B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Mcad</w:t>
            </w:r>
            <w:proofErr w:type="spellEnd"/>
          </w:p>
        </w:tc>
        <w:tc>
          <w:tcPr>
            <w:tcW w:w="6901" w:type="dxa"/>
          </w:tcPr>
          <w:p w14:paraId="522C32E2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CATTCCGGAAAGTTGCGGTG</w:t>
            </w:r>
          </w:p>
        </w:tc>
      </w:tr>
      <w:tr w:rsidR="00BB5876" w14:paraId="0B34AFBE" w14:textId="77777777" w:rsidTr="00494F0C">
        <w:tc>
          <w:tcPr>
            <w:tcW w:w="1621" w:type="dxa"/>
          </w:tcPr>
          <w:p w14:paraId="5E132AAB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2058D6C9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CACCCCTGTACACCCATACG</w:t>
            </w:r>
          </w:p>
        </w:tc>
      </w:tr>
      <w:tr w:rsidR="00BB5876" w14:paraId="0B12EACA" w14:textId="77777777" w:rsidTr="00494F0C">
        <w:tc>
          <w:tcPr>
            <w:tcW w:w="1621" w:type="dxa"/>
          </w:tcPr>
          <w:p w14:paraId="7F46D3E0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Pepck</w:t>
            </w:r>
            <w:proofErr w:type="spellEnd"/>
          </w:p>
        </w:tc>
        <w:tc>
          <w:tcPr>
            <w:tcW w:w="6901" w:type="dxa"/>
          </w:tcPr>
          <w:p w14:paraId="5B3B3FFE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GCTGGATGTCGGAAGAGGAC</w:t>
            </w:r>
          </w:p>
        </w:tc>
      </w:tr>
      <w:tr w:rsidR="00BB5876" w14:paraId="42BCF58A" w14:textId="77777777" w:rsidTr="00494F0C">
        <w:tc>
          <w:tcPr>
            <w:tcW w:w="1621" w:type="dxa"/>
          </w:tcPr>
          <w:p w14:paraId="6FC5EFFE" w14:textId="77777777" w:rsidR="00BB5876" w:rsidRDefault="00BB5876" w:rsidP="00494F0C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</w:p>
        </w:tc>
        <w:tc>
          <w:tcPr>
            <w:tcW w:w="6901" w:type="dxa"/>
          </w:tcPr>
          <w:p w14:paraId="1794CE59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CACCACATAGGGCGAGTCTG</w:t>
            </w:r>
          </w:p>
        </w:tc>
      </w:tr>
      <w:tr w:rsidR="00BB5876" w14:paraId="1AC72D73" w14:textId="77777777" w:rsidTr="00494F0C">
        <w:tc>
          <w:tcPr>
            <w:tcW w:w="1621" w:type="dxa"/>
          </w:tcPr>
          <w:p w14:paraId="6624745D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G6pase</w:t>
            </w:r>
          </w:p>
        </w:tc>
        <w:tc>
          <w:tcPr>
            <w:tcW w:w="6901" w:type="dxa"/>
          </w:tcPr>
          <w:p w14:paraId="1F910DB2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F: TGTCCCGGATCTACCTTGCT</w:t>
            </w:r>
          </w:p>
        </w:tc>
      </w:tr>
      <w:tr w:rsidR="00BB5876" w14:paraId="4E29C041" w14:textId="77777777" w:rsidTr="00494F0C">
        <w:tc>
          <w:tcPr>
            <w:tcW w:w="1621" w:type="dxa"/>
          </w:tcPr>
          <w:p w14:paraId="662748B3" w14:textId="77777777" w:rsidR="00BB5876" w:rsidRDefault="00BB5876" w:rsidP="00494F0C">
            <w:pPr>
              <w:rPr>
                <w:rFonts w:ascii="Arial" w:hAnsi="Arial" w:cs="Arial"/>
              </w:rPr>
            </w:pPr>
          </w:p>
        </w:tc>
        <w:tc>
          <w:tcPr>
            <w:tcW w:w="6901" w:type="dxa"/>
          </w:tcPr>
          <w:p w14:paraId="0C1CF683" w14:textId="77777777" w:rsidR="00BB5876" w:rsidRDefault="00BB5876" w:rsidP="00494F0C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4"/>
              </w:rPr>
              <w:t>R: AGAATCCAAGCGCGAAACCA</w:t>
            </w:r>
          </w:p>
        </w:tc>
      </w:tr>
    </w:tbl>
    <w:p w14:paraId="13ACEF6D" w14:textId="77777777" w:rsidR="00BB5876" w:rsidRDefault="00BB5876" w:rsidP="00BB5876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FF57E2F" w14:textId="268B65EC" w:rsidR="00BB5876" w:rsidRPr="00BB5876" w:rsidRDefault="00BB5876" w:rsidP="00BB587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BB5876" w:rsidRPr="00BB5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74"/>
    <w:rsid w:val="00445437"/>
    <w:rsid w:val="00677274"/>
    <w:rsid w:val="00BB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502B3"/>
  <w15:chartTrackingRefBased/>
  <w15:docId w15:val="{C8197BCD-D852-4BC2-AED1-887BEEAB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B587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敏</dc:creator>
  <cp:keywords/>
  <dc:description/>
  <cp:lastModifiedBy>志敏</cp:lastModifiedBy>
  <cp:revision>2</cp:revision>
  <dcterms:created xsi:type="dcterms:W3CDTF">2022-11-14T15:27:00Z</dcterms:created>
  <dcterms:modified xsi:type="dcterms:W3CDTF">2022-11-14T15:30:00Z</dcterms:modified>
</cp:coreProperties>
</file>